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C71447" w14:textId="3EEA433F" w:rsidR="00B362D0" w:rsidRPr="00F019B3" w:rsidRDefault="0000000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rPr>
          <w:rFonts w:ascii="Arial" w:hAnsi="Arial" w:cs="Arial"/>
        </w:rPr>
      </w:pPr>
      <w:r w:rsidRPr="00F019B3">
        <w:rPr>
          <w:rFonts w:ascii="Arial" w:hAnsi="Arial" w:cs="Arial"/>
        </w:rPr>
        <w:t xml:space="preserve">Cumulative </w:t>
      </w:r>
      <w:r w:rsidR="00F019B3">
        <w:rPr>
          <w:rFonts w:ascii="Arial" w:hAnsi="Arial" w:cs="Arial" w:hint="eastAsia"/>
          <w:lang w:eastAsia="zh-CN"/>
        </w:rPr>
        <w:t>i</w:t>
      </w:r>
      <w:r w:rsidRPr="00F019B3">
        <w:rPr>
          <w:rFonts w:ascii="Arial" w:hAnsi="Arial" w:cs="Arial"/>
        </w:rPr>
        <w:t xml:space="preserve">ncidences of </w:t>
      </w:r>
      <w:r w:rsidR="00F019B3">
        <w:rPr>
          <w:rFonts w:ascii="Arial" w:hAnsi="Arial" w:cs="Arial" w:hint="eastAsia"/>
          <w:lang w:eastAsia="zh-CN"/>
        </w:rPr>
        <w:t>c</w:t>
      </w:r>
      <w:r w:rsidRPr="00F019B3">
        <w:rPr>
          <w:rFonts w:ascii="Arial" w:hAnsi="Arial" w:cs="Arial"/>
        </w:rPr>
        <w:t>ause-</w:t>
      </w:r>
      <w:r w:rsidR="00F019B3">
        <w:rPr>
          <w:rFonts w:ascii="Arial" w:hAnsi="Arial" w:cs="Arial" w:hint="eastAsia"/>
          <w:lang w:eastAsia="zh-CN"/>
        </w:rPr>
        <w:t>s</w:t>
      </w:r>
      <w:r w:rsidRPr="00F019B3">
        <w:rPr>
          <w:rFonts w:ascii="Arial" w:hAnsi="Arial" w:cs="Arial"/>
        </w:rPr>
        <w:t xml:space="preserve">pecific </w:t>
      </w:r>
      <w:r w:rsidR="00F019B3">
        <w:rPr>
          <w:rFonts w:ascii="Arial" w:hAnsi="Arial" w:cs="Arial" w:hint="eastAsia"/>
          <w:lang w:eastAsia="zh-CN"/>
        </w:rPr>
        <w:t>d</w:t>
      </w:r>
      <w:r w:rsidRPr="00F019B3">
        <w:rPr>
          <w:rFonts w:ascii="Arial" w:hAnsi="Arial" w:cs="Arial"/>
        </w:rPr>
        <w:t xml:space="preserve">eath for </w:t>
      </w:r>
      <w:r w:rsidR="00F019B3">
        <w:rPr>
          <w:rFonts w:ascii="Arial" w:hAnsi="Arial" w:cs="Arial"/>
        </w:rPr>
        <w:t>the</w:t>
      </w:r>
      <w:r w:rsidR="00F019B3" w:rsidRPr="00F019B3">
        <w:rPr>
          <w:rFonts w:ascii="Arial" w:hAnsi="Arial" w:cs="Arial"/>
          <w:lang w:eastAsia="zh-CN"/>
        </w:rPr>
        <w:t xml:space="preserve"> </w:t>
      </w:r>
      <w:r w:rsidRPr="00F019B3">
        <w:rPr>
          <w:rFonts w:ascii="Arial" w:hAnsi="Arial" w:cs="Arial"/>
        </w:rPr>
        <w:t xml:space="preserve">SLD </w:t>
      </w:r>
      <w:r w:rsidR="00F019B3">
        <w:rPr>
          <w:rFonts w:ascii="Arial" w:hAnsi="Arial" w:cs="Arial" w:hint="eastAsia"/>
          <w:lang w:eastAsia="zh-CN"/>
        </w:rPr>
        <w:t>p</w:t>
      </w:r>
      <w:r w:rsidRPr="00F019B3">
        <w:rPr>
          <w:rFonts w:ascii="Arial" w:hAnsi="Arial" w:cs="Arial"/>
        </w:rPr>
        <w:t xml:space="preserve">opulation by aMAP </w:t>
      </w:r>
      <w:r w:rsidR="00F019B3">
        <w:rPr>
          <w:rFonts w:ascii="Arial" w:hAnsi="Arial" w:cs="Arial" w:hint="eastAsia"/>
          <w:lang w:eastAsia="zh-CN"/>
        </w:rPr>
        <w:t>g</w:t>
      </w:r>
      <w:r w:rsidRPr="00F019B3">
        <w:rPr>
          <w:rFonts w:ascii="Arial" w:hAnsi="Arial" w:cs="Arial"/>
        </w:rPr>
        <w:t>roups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119"/>
        <w:gridCol w:w="1437"/>
        <w:gridCol w:w="1437"/>
        <w:gridCol w:w="2694"/>
        <w:gridCol w:w="2694"/>
        <w:gridCol w:w="1437"/>
      </w:tblGrid>
      <w:tr w:rsidR="00B362D0" w:rsidRPr="00F019B3" w14:paraId="08DDB47F" w14:textId="77777777" w:rsidTr="00F019B3">
        <w:trPr>
          <w:tblHeader/>
          <w:jc w:val="center"/>
        </w:trPr>
        <w:tc>
          <w:tcPr>
            <w:tcW w:w="311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1B3C5" w14:textId="77777777" w:rsidR="00B362D0" w:rsidRPr="00F019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F019B3">
              <w:rPr>
                <w:rFonts w:ascii="Arial" w:eastAsia="Arial" w:hAnsi="Arial" w:cs="Arial"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143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A6D73" w14:textId="77777777" w:rsidR="00B362D0" w:rsidRPr="00F019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F019B3">
              <w:rPr>
                <w:rFonts w:ascii="Arial" w:eastAsia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43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5A94C" w14:textId="77777777" w:rsidR="00B362D0" w:rsidRPr="00F019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F019B3">
              <w:rPr>
                <w:rFonts w:ascii="Arial" w:eastAsia="Arial" w:hAnsi="Arial" w:cs="Arial"/>
                <w:color w:val="000000"/>
                <w:sz w:val="22"/>
                <w:szCs w:val="22"/>
              </w:rPr>
              <w:t>N Event</w:t>
            </w:r>
          </w:p>
        </w:tc>
        <w:tc>
          <w:tcPr>
            <w:tcW w:w="269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C9E41" w14:textId="77777777" w:rsidR="00B362D0" w:rsidRPr="00F019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F019B3">
              <w:rPr>
                <w:rFonts w:ascii="Arial" w:eastAsia="Arial" w:hAnsi="Arial" w:cs="Arial"/>
                <w:color w:val="000000"/>
                <w:sz w:val="22"/>
                <w:szCs w:val="22"/>
              </w:rPr>
              <w:t>Years 10</w:t>
            </w:r>
          </w:p>
        </w:tc>
        <w:tc>
          <w:tcPr>
            <w:tcW w:w="269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FEEB2" w14:textId="77777777" w:rsidR="00B362D0" w:rsidRPr="00F019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F019B3">
              <w:rPr>
                <w:rFonts w:ascii="Arial" w:eastAsia="Arial" w:hAnsi="Arial" w:cs="Arial"/>
                <w:color w:val="000000"/>
                <w:sz w:val="22"/>
                <w:szCs w:val="22"/>
              </w:rPr>
              <w:t>Years 20</w:t>
            </w:r>
          </w:p>
        </w:tc>
        <w:tc>
          <w:tcPr>
            <w:tcW w:w="143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4D64A" w14:textId="77777777" w:rsidR="00B362D0" w:rsidRPr="00F019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F019B3">
              <w:rPr>
                <w:rFonts w:ascii="Arial" w:eastAsia="Arial" w:hAnsi="Arial" w:cs="Arial"/>
                <w:color w:val="000000"/>
                <w:sz w:val="22"/>
                <w:szCs w:val="22"/>
              </w:rPr>
              <w:t>p value¹</w:t>
            </w:r>
          </w:p>
        </w:tc>
      </w:tr>
      <w:tr w:rsidR="00B362D0" w:rsidRPr="00F019B3" w14:paraId="0E419CAA" w14:textId="77777777" w:rsidTr="00F019B3">
        <w:trPr>
          <w:jc w:val="center"/>
        </w:trPr>
        <w:tc>
          <w:tcPr>
            <w:tcW w:w="311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216EC" w14:textId="0305F2B0" w:rsidR="00B362D0" w:rsidRPr="00F019B3" w:rsidRDefault="00F019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F019B3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ardiovascular mortality</w:t>
            </w:r>
          </w:p>
        </w:tc>
        <w:tc>
          <w:tcPr>
            <w:tcW w:w="143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62AB6" w14:textId="77777777" w:rsidR="00B362D0" w:rsidRPr="00F019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F019B3">
              <w:rPr>
                <w:rFonts w:ascii="Arial" w:eastAsia="Arial" w:hAnsi="Arial" w:cs="Arial"/>
                <w:color w:val="000000"/>
                <w:sz w:val="22"/>
                <w:szCs w:val="22"/>
              </w:rPr>
              <w:t>14417</w:t>
            </w:r>
          </w:p>
        </w:tc>
        <w:tc>
          <w:tcPr>
            <w:tcW w:w="143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14CD3" w14:textId="77777777" w:rsidR="00B362D0" w:rsidRPr="00F019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F019B3">
              <w:rPr>
                <w:rFonts w:ascii="Arial" w:eastAsia="Arial" w:hAnsi="Arial" w:cs="Arial"/>
                <w:color w:val="000000"/>
                <w:sz w:val="22"/>
                <w:szCs w:val="22"/>
              </w:rPr>
              <w:t>755</w:t>
            </w:r>
          </w:p>
        </w:tc>
        <w:tc>
          <w:tcPr>
            <w:tcW w:w="269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D2A26" w14:textId="77777777" w:rsidR="00B362D0" w:rsidRPr="00F019B3" w:rsidRDefault="00B362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6B212" w14:textId="77777777" w:rsidR="00B362D0" w:rsidRPr="00F019B3" w:rsidRDefault="00B362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3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A3434" w14:textId="77777777" w:rsidR="00B362D0" w:rsidRPr="00F019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F019B3"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B362D0" w:rsidRPr="00F019B3" w14:paraId="0D4BDE4C" w14:textId="77777777" w:rsidTr="00F019B3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3DD35" w14:textId="77777777" w:rsidR="00B362D0" w:rsidRPr="00F019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F019B3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Low (&lt;50)</w:t>
            </w:r>
          </w:p>
        </w:tc>
        <w:tc>
          <w:tcPr>
            <w:tcW w:w="14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9FD9E" w14:textId="77777777" w:rsidR="00B362D0" w:rsidRPr="00F019B3" w:rsidRDefault="00B362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35530" w14:textId="77777777" w:rsidR="00B362D0" w:rsidRPr="00F019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F019B3">
              <w:rPr>
                <w:rFonts w:ascii="Arial" w:eastAsia="Arial" w:hAnsi="Arial" w:cs="Arial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7F486" w14:textId="77777777" w:rsidR="00B362D0" w:rsidRPr="00F019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F019B3">
              <w:rPr>
                <w:rFonts w:ascii="Arial" w:eastAsia="Arial" w:hAnsi="Arial" w:cs="Arial"/>
                <w:color w:val="000000"/>
                <w:sz w:val="22"/>
                <w:szCs w:val="22"/>
              </w:rPr>
              <w:t>1.4% (1.1%, 1.6%)</w:t>
            </w:r>
          </w:p>
        </w:tc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C633D" w14:textId="77777777" w:rsidR="00B362D0" w:rsidRPr="00F019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F019B3">
              <w:rPr>
                <w:rFonts w:ascii="Arial" w:eastAsia="Arial" w:hAnsi="Arial" w:cs="Arial"/>
                <w:color w:val="000000"/>
                <w:sz w:val="22"/>
                <w:szCs w:val="22"/>
              </w:rPr>
              <w:t>4.8% (6.0%, 6.0%)</w:t>
            </w:r>
          </w:p>
        </w:tc>
        <w:tc>
          <w:tcPr>
            <w:tcW w:w="14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7FB98" w14:textId="77777777" w:rsidR="00B362D0" w:rsidRPr="00F019B3" w:rsidRDefault="00B362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B362D0" w:rsidRPr="00F019B3" w14:paraId="68C5A0EA" w14:textId="77777777" w:rsidTr="00F019B3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BC88D" w14:textId="77777777" w:rsidR="00B362D0" w:rsidRPr="00F019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F019B3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Medium (50-60)</w:t>
            </w:r>
          </w:p>
        </w:tc>
        <w:tc>
          <w:tcPr>
            <w:tcW w:w="14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992E1" w14:textId="77777777" w:rsidR="00B362D0" w:rsidRPr="00F019B3" w:rsidRDefault="00B362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48A6A" w14:textId="77777777" w:rsidR="00B362D0" w:rsidRPr="00F019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F019B3">
              <w:rPr>
                <w:rFonts w:ascii="Arial" w:eastAsia="Arial" w:hAnsi="Arial" w:cs="Arial"/>
                <w:color w:val="000000"/>
                <w:sz w:val="22"/>
                <w:szCs w:val="22"/>
              </w:rPr>
              <w:t>315</w:t>
            </w:r>
          </w:p>
        </w:tc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F0C0D" w14:textId="77777777" w:rsidR="00B362D0" w:rsidRPr="00F019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F019B3">
              <w:rPr>
                <w:rFonts w:ascii="Arial" w:eastAsia="Arial" w:hAnsi="Arial" w:cs="Arial"/>
                <w:color w:val="000000"/>
                <w:sz w:val="22"/>
                <w:szCs w:val="22"/>
              </w:rPr>
              <w:t>7.0% (6.0%, 7.9%)</w:t>
            </w:r>
          </w:p>
        </w:tc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E3F31" w14:textId="77777777" w:rsidR="00B362D0" w:rsidRPr="00F019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F019B3">
              <w:rPr>
                <w:rFonts w:ascii="Arial" w:eastAsia="Arial" w:hAnsi="Arial" w:cs="Arial"/>
                <w:color w:val="000000"/>
                <w:sz w:val="22"/>
                <w:szCs w:val="22"/>
              </w:rPr>
              <w:t>17.9% (20.8%, 20.8%)</w:t>
            </w:r>
          </w:p>
        </w:tc>
        <w:tc>
          <w:tcPr>
            <w:tcW w:w="14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B06ED" w14:textId="77777777" w:rsidR="00B362D0" w:rsidRPr="00F019B3" w:rsidRDefault="00B362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B362D0" w:rsidRPr="00F019B3" w14:paraId="67AC7CE5" w14:textId="77777777" w:rsidTr="00F019B3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B23BA" w14:textId="163BF373" w:rsidR="00B362D0" w:rsidRPr="00F019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F019B3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High (&gt;60)</w:t>
            </w:r>
          </w:p>
        </w:tc>
        <w:tc>
          <w:tcPr>
            <w:tcW w:w="14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64D92" w14:textId="77777777" w:rsidR="00B362D0" w:rsidRPr="00F019B3" w:rsidRDefault="00B362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A99F4" w14:textId="77777777" w:rsidR="00B362D0" w:rsidRPr="00F019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F019B3">
              <w:rPr>
                <w:rFonts w:ascii="Arial" w:eastAsia="Arial" w:hAnsi="Arial" w:cs="Arial"/>
                <w:color w:val="000000"/>
                <w:sz w:val="22"/>
                <w:szCs w:val="22"/>
              </w:rPr>
              <w:t>281</w:t>
            </w:r>
          </w:p>
        </w:tc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108A8" w14:textId="77777777" w:rsidR="00B362D0" w:rsidRPr="00F019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F019B3">
              <w:rPr>
                <w:rFonts w:ascii="Arial" w:eastAsia="Arial" w:hAnsi="Arial" w:cs="Arial"/>
                <w:color w:val="000000"/>
                <w:sz w:val="22"/>
                <w:szCs w:val="22"/>
              </w:rPr>
              <w:t>17.3% (15.1%, 19.5%)</w:t>
            </w:r>
          </w:p>
        </w:tc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6037A" w14:textId="77777777" w:rsidR="00B362D0" w:rsidRPr="00F019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F019B3">
              <w:rPr>
                <w:rFonts w:ascii="Arial" w:eastAsia="Arial" w:hAnsi="Arial" w:cs="Arial"/>
                <w:color w:val="000000"/>
                <w:sz w:val="22"/>
                <w:szCs w:val="22"/>
              </w:rPr>
              <w:t>33.6% (37.7%, 37.7%)</w:t>
            </w:r>
          </w:p>
        </w:tc>
        <w:tc>
          <w:tcPr>
            <w:tcW w:w="14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02F1E" w14:textId="77777777" w:rsidR="00B362D0" w:rsidRPr="00F019B3" w:rsidRDefault="00B362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B362D0" w:rsidRPr="00F019B3" w14:paraId="58DA0673" w14:textId="77777777" w:rsidTr="00F019B3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045B7" w14:textId="74DDB11D" w:rsidR="00B362D0" w:rsidRPr="00F019B3" w:rsidRDefault="00F019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F019B3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ancer mortality</w:t>
            </w:r>
          </w:p>
        </w:tc>
        <w:tc>
          <w:tcPr>
            <w:tcW w:w="14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F663B" w14:textId="77777777" w:rsidR="00B362D0" w:rsidRPr="00F019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F019B3">
              <w:rPr>
                <w:rFonts w:ascii="Arial" w:eastAsia="Arial" w:hAnsi="Arial" w:cs="Arial"/>
                <w:color w:val="000000"/>
                <w:sz w:val="22"/>
                <w:szCs w:val="22"/>
              </w:rPr>
              <w:t>14417</w:t>
            </w:r>
          </w:p>
        </w:tc>
        <w:tc>
          <w:tcPr>
            <w:tcW w:w="14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1BCBA" w14:textId="77777777" w:rsidR="00B362D0" w:rsidRPr="00F019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F019B3">
              <w:rPr>
                <w:rFonts w:ascii="Arial" w:eastAsia="Arial" w:hAnsi="Arial" w:cs="Arial"/>
                <w:color w:val="000000"/>
                <w:sz w:val="22"/>
                <w:szCs w:val="22"/>
              </w:rPr>
              <w:t>505</w:t>
            </w:r>
          </w:p>
        </w:tc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1F680" w14:textId="77777777" w:rsidR="00B362D0" w:rsidRPr="00F019B3" w:rsidRDefault="00B362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A588D" w14:textId="77777777" w:rsidR="00B362D0" w:rsidRPr="00F019B3" w:rsidRDefault="00B362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40114" w14:textId="77777777" w:rsidR="00B362D0" w:rsidRPr="00F019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F019B3"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B362D0" w:rsidRPr="00F019B3" w14:paraId="60175786" w14:textId="77777777" w:rsidTr="00F019B3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64DBB" w14:textId="77777777" w:rsidR="00B362D0" w:rsidRPr="00F019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F019B3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Low (&lt;50)</w:t>
            </w:r>
          </w:p>
        </w:tc>
        <w:tc>
          <w:tcPr>
            <w:tcW w:w="14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0E49D" w14:textId="77777777" w:rsidR="00B362D0" w:rsidRPr="00F019B3" w:rsidRDefault="00B362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F212B" w14:textId="77777777" w:rsidR="00B362D0" w:rsidRPr="00F019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F019B3">
              <w:rPr>
                <w:rFonts w:ascii="Arial" w:eastAsia="Arial" w:hAnsi="Arial" w:cs="Arial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8490F" w14:textId="77777777" w:rsidR="00B362D0" w:rsidRPr="00F019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F019B3">
              <w:rPr>
                <w:rFonts w:ascii="Arial" w:eastAsia="Arial" w:hAnsi="Arial" w:cs="Arial"/>
                <w:color w:val="000000"/>
                <w:sz w:val="22"/>
                <w:szCs w:val="22"/>
              </w:rPr>
              <w:t>1.2% (0.9%, 1.5%)</w:t>
            </w:r>
          </w:p>
        </w:tc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7A782" w14:textId="77777777" w:rsidR="00B362D0" w:rsidRPr="00F019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F019B3">
              <w:rPr>
                <w:rFonts w:ascii="Arial" w:eastAsia="Arial" w:hAnsi="Arial" w:cs="Arial"/>
                <w:color w:val="000000"/>
                <w:sz w:val="22"/>
                <w:szCs w:val="22"/>
              </w:rPr>
              <w:t>4.1% (5.2%, 5.2%)</w:t>
            </w:r>
          </w:p>
        </w:tc>
        <w:tc>
          <w:tcPr>
            <w:tcW w:w="14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1DEA5" w14:textId="77777777" w:rsidR="00B362D0" w:rsidRPr="00F019B3" w:rsidRDefault="00B362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B362D0" w:rsidRPr="00F019B3" w14:paraId="38D0361E" w14:textId="77777777" w:rsidTr="00F019B3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5ABFC" w14:textId="77777777" w:rsidR="00B362D0" w:rsidRPr="00F019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F019B3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Medium (50-60)</w:t>
            </w:r>
          </w:p>
        </w:tc>
        <w:tc>
          <w:tcPr>
            <w:tcW w:w="14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3C97F" w14:textId="77777777" w:rsidR="00B362D0" w:rsidRPr="00F019B3" w:rsidRDefault="00B362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5FD27" w14:textId="77777777" w:rsidR="00B362D0" w:rsidRPr="00F019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F019B3">
              <w:rPr>
                <w:rFonts w:ascii="Arial" w:eastAsia="Arial" w:hAnsi="Arial" w:cs="Arial"/>
                <w:color w:val="000000"/>
                <w:sz w:val="22"/>
                <w:szCs w:val="22"/>
              </w:rPr>
              <w:t>214</w:t>
            </w:r>
          </w:p>
        </w:tc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DB04A" w14:textId="77777777" w:rsidR="00B362D0" w:rsidRPr="00F019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F019B3">
              <w:rPr>
                <w:rFonts w:ascii="Arial" w:eastAsia="Arial" w:hAnsi="Arial" w:cs="Arial"/>
                <w:color w:val="000000"/>
                <w:sz w:val="22"/>
                <w:szCs w:val="22"/>
              </w:rPr>
              <w:t>4.9% (4.2%, 5.7%)</w:t>
            </w:r>
          </w:p>
        </w:tc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0C8BF" w14:textId="77777777" w:rsidR="00B362D0" w:rsidRPr="00F019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F019B3">
              <w:rPr>
                <w:rFonts w:ascii="Arial" w:eastAsia="Arial" w:hAnsi="Arial" w:cs="Arial"/>
                <w:color w:val="000000"/>
                <w:sz w:val="22"/>
                <w:szCs w:val="22"/>
              </w:rPr>
              <w:t>10.9% (13.0%, 13.0%)</w:t>
            </w:r>
          </w:p>
        </w:tc>
        <w:tc>
          <w:tcPr>
            <w:tcW w:w="14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21444" w14:textId="77777777" w:rsidR="00B362D0" w:rsidRPr="00F019B3" w:rsidRDefault="00B362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B362D0" w:rsidRPr="00F019B3" w14:paraId="3DCD5C97" w14:textId="77777777" w:rsidTr="00F019B3">
        <w:trPr>
          <w:jc w:val="center"/>
        </w:trPr>
        <w:tc>
          <w:tcPr>
            <w:tcW w:w="311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8E654" w14:textId="1AE7AC9D" w:rsidR="00B362D0" w:rsidRPr="00F019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F019B3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High (&gt;60)</w:t>
            </w:r>
          </w:p>
        </w:tc>
        <w:tc>
          <w:tcPr>
            <w:tcW w:w="143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8FEA8" w14:textId="77777777" w:rsidR="00B362D0" w:rsidRPr="00F019B3" w:rsidRDefault="00B362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3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E3A37" w14:textId="77777777" w:rsidR="00B362D0" w:rsidRPr="00F019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F019B3">
              <w:rPr>
                <w:rFonts w:ascii="Arial" w:eastAsia="Arial" w:hAnsi="Arial" w:cs="Arial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C18E4" w14:textId="77777777" w:rsidR="00B362D0" w:rsidRPr="00F019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F019B3">
              <w:rPr>
                <w:rFonts w:ascii="Arial" w:eastAsia="Arial" w:hAnsi="Arial" w:cs="Arial"/>
                <w:color w:val="000000"/>
                <w:sz w:val="22"/>
                <w:szCs w:val="22"/>
              </w:rPr>
              <w:t>11.8% (9.9%, 13.7%)</w:t>
            </w:r>
          </w:p>
        </w:tc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38C30" w14:textId="77777777" w:rsidR="00B362D0" w:rsidRPr="00F019B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F019B3">
              <w:rPr>
                <w:rFonts w:ascii="Arial" w:eastAsia="Arial" w:hAnsi="Arial" w:cs="Arial"/>
                <w:color w:val="000000"/>
                <w:sz w:val="22"/>
                <w:szCs w:val="22"/>
              </w:rPr>
              <w:t>16.2% (19.0%, 19.0%)</w:t>
            </w:r>
          </w:p>
        </w:tc>
        <w:tc>
          <w:tcPr>
            <w:tcW w:w="143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5F178" w14:textId="77777777" w:rsidR="00B362D0" w:rsidRPr="00F019B3" w:rsidRDefault="00B362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B362D0" w:rsidRPr="00F019B3" w14:paraId="001F858F" w14:textId="77777777">
        <w:trPr>
          <w:jc w:val="center"/>
        </w:trPr>
        <w:tc>
          <w:tcPr>
            <w:tcW w:w="12816" w:type="dxa"/>
            <w:gridSpan w:val="6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5D816" w14:textId="53D99186" w:rsidR="00B362D0" w:rsidRPr="00F019B3" w:rsidRDefault="00E64046" w:rsidP="00E640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</w:pPr>
            <w:r w:rsidRPr="005B641D">
              <w:rPr>
                <w:rFonts w:ascii="Arial" w:eastAsia="Arial" w:hAnsi="Arial" w:cs="Arial"/>
                <w:color w:val="000000"/>
                <w:sz w:val="22"/>
                <w:szCs w:val="22"/>
              </w:rPr>
              <w:t>Levels of significance as shown in the table (</w:t>
            </w:r>
            <w:r w:rsidRPr="00C877C6">
              <w:rPr>
                <w:rFonts w:ascii="Arial" w:eastAsia="Arial" w:hAnsi="Arial" w:cs="Arial"/>
                <w:color w:val="000000"/>
                <w:sz w:val="22"/>
                <w:szCs w:val="22"/>
              </w:rPr>
              <w:t>Fine-Grey</w:t>
            </w:r>
            <w:r w:rsidRPr="005B641D">
              <w:rPr>
                <w:rFonts w:ascii="Arial" w:eastAsia="Arial" w:hAnsi="Arial" w:cs="Arial"/>
                <w:color w:val="000000"/>
                <w:sz w:val="22"/>
                <w:szCs w:val="22"/>
              </w:rPr>
              <w:t>’s test).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C877C6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SLD: steatotic liver disease;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E64046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aMAP, the age–male–ALBI–platelets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.</w:t>
            </w:r>
          </w:p>
        </w:tc>
      </w:tr>
    </w:tbl>
    <w:p w14:paraId="54536FF4" w14:textId="77777777" w:rsidR="004D2E93" w:rsidRPr="00F019B3" w:rsidRDefault="004D2E93">
      <w:pPr>
        <w:rPr>
          <w:rFonts w:ascii="Arial" w:hAnsi="Arial" w:cs="Arial"/>
        </w:rPr>
      </w:pPr>
    </w:p>
    <w:sectPr w:rsidR="004D2E93" w:rsidRPr="00F019B3" w:rsidSect="00B70D64">
      <w:type w:val="continuous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2766C8" w14:textId="77777777" w:rsidR="004D2E93" w:rsidRDefault="004D2E93" w:rsidP="00B70D64">
      <w:r>
        <w:separator/>
      </w:r>
    </w:p>
  </w:endnote>
  <w:endnote w:type="continuationSeparator" w:id="0">
    <w:p w14:paraId="640CBF62" w14:textId="77777777" w:rsidR="004D2E93" w:rsidRDefault="004D2E93" w:rsidP="00B70D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AEEA13" w14:textId="77777777" w:rsidR="004D2E93" w:rsidRDefault="004D2E93" w:rsidP="00B70D64">
      <w:r>
        <w:separator/>
      </w:r>
    </w:p>
  </w:footnote>
  <w:footnote w:type="continuationSeparator" w:id="0">
    <w:p w14:paraId="44AA3AC3" w14:textId="77777777" w:rsidR="004D2E93" w:rsidRDefault="004D2E93" w:rsidP="00B70D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784737531">
    <w:abstractNumId w:val="1"/>
  </w:num>
  <w:num w:numId="2" w16cid:durableId="1315792210">
    <w:abstractNumId w:val="2"/>
  </w:num>
  <w:num w:numId="3" w16cid:durableId="13292919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62D0"/>
    <w:rsid w:val="004D2E93"/>
    <w:rsid w:val="00B362D0"/>
    <w:rsid w:val="00B70D64"/>
    <w:rsid w:val="00BF15DD"/>
    <w:rsid w:val="00E64046"/>
    <w:rsid w:val="00F01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B982279"/>
  <w15:docId w15:val="{E8B0074F-FBD7-4A66-85CC-601E776B6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B70D6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B70D64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B70D6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B70D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11</Words>
  <Characters>599</Characters>
  <Application>Microsoft Office Word</Application>
  <DocSecurity>0</DocSecurity>
  <Lines>59</Lines>
  <Paragraphs>4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6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pengyang li</cp:lastModifiedBy>
  <cp:revision>11</cp:revision>
  <dcterms:created xsi:type="dcterms:W3CDTF">2017-02-28T11:18:00Z</dcterms:created>
  <dcterms:modified xsi:type="dcterms:W3CDTF">2025-08-27T15:05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394d8d5-9a25-4a1e-be91-94c20a90822b</vt:lpwstr>
  </property>
</Properties>
</file>